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230D" w14:textId="4CADD7AA" w:rsidR="00A10E97" w:rsidRPr="00171E1F" w:rsidRDefault="00A10E97" w:rsidP="00A10E9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71E1F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197637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3A3966">
        <w:rPr>
          <w:rFonts w:ascii="Times New Roman" w:hAnsi="Times New Roman"/>
          <w:b/>
          <w:bCs/>
          <w:sz w:val="24"/>
          <w:szCs w:val="24"/>
          <w:lang w:val="en-GB"/>
        </w:rPr>
        <w:t>5</w:t>
      </w:r>
      <w:r w:rsidR="0033477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171E1F">
        <w:rPr>
          <w:rFonts w:ascii="Times New Roman" w:hAnsi="Times New Roman"/>
          <w:sz w:val="24"/>
          <w:szCs w:val="24"/>
          <w:lang w:val="en-GB"/>
        </w:rPr>
        <w:t xml:space="preserve">Plasmid replicons of </w:t>
      </w:r>
      <w:r w:rsidR="00B0685C" w:rsidRPr="00B0685C">
        <w:rPr>
          <w:rFonts w:ascii="Times New Roman" w:hAnsi="Times New Roman"/>
          <w:sz w:val="24"/>
          <w:szCs w:val="24"/>
          <w:lang w:val="en-GB"/>
        </w:rPr>
        <w:t>1</w:t>
      </w:r>
      <w:r w:rsidR="008A0BA5">
        <w:rPr>
          <w:rFonts w:ascii="Times New Roman" w:hAnsi="Times New Roman"/>
          <w:sz w:val="24"/>
          <w:szCs w:val="24"/>
          <w:lang w:val="en-GB"/>
        </w:rPr>
        <w:t>15</w:t>
      </w:r>
      <w:r w:rsidR="000C1AEE" w:rsidRPr="00171E1F">
        <w:rPr>
          <w:rFonts w:ascii="Times New Roman" w:hAnsi="Times New Roman"/>
          <w:sz w:val="24"/>
          <w:szCs w:val="24"/>
          <w:lang w:val="en-GB"/>
        </w:rPr>
        <w:t xml:space="preserve"> ESBL</w:t>
      </w:r>
      <w:r w:rsidRPr="00171E1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0685C" w:rsidRPr="00171E1F">
        <w:rPr>
          <w:rFonts w:ascii="Times New Roman" w:hAnsi="Times New Roman"/>
          <w:i/>
          <w:iCs/>
          <w:sz w:val="24"/>
          <w:szCs w:val="24"/>
          <w:lang w:val="en-GB"/>
        </w:rPr>
        <w:t>K. pneumoniae</w:t>
      </w:r>
      <w:r w:rsidRPr="00171E1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C1AEE" w:rsidRPr="00171E1F">
        <w:rPr>
          <w:rFonts w:ascii="Times New Roman" w:hAnsi="Times New Roman"/>
          <w:sz w:val="24"/>
          <w:szCs w:val="24"/>
          <w:lang w:val="en-GB"/>
        </w:rPr>
        <w:t>and its related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10E97" w:rsidRPr="000C1AEE" w14:paraId="14BB3789" w14:textId="77777777" w:rsidTr="00363C94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0E588164" w14:textId="77777777" w:rsidR="00A10E97" w:rsidRPr="000C1AEE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7468A0BB" w14:textId="77777777" w:rsidR="00A10E97" w:rsidRPr="000C1AEE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plicon typ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6CEB2A1B" w14:textId="0DE9A63E" w:rsidR="00A10E97" w:rsidRPr="000C1AEE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quency (n, %</w:t>
            </w:r>
            <w:r w:rsidR="00F84B4C" w:rsidRPr="000C1A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. N</w:t>
            </w:r>
            <w:r w:rsidR="00B120F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0C1AE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=</w:t>
            </w:r>
            <w:r w:rsidR="00B120FF" w:rsidRPr="00B0685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B0685C" w:rsidRPr="00B0685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  <w:r w:rsidR="008A0BA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</w:tr>
      <w:tr w:rsidR="00657F58" w:rsidRPr="000C1AEE" w14:paraId="3257E178" w14:textId="77777777" w:rsidTr="00363C94">
        <w:tc>
          <w:tcPr>
            <w:tcW w:w="3116" w:type="dxa"/>
            <w:tcBorders>
              <w:top w:val="single" w:sz="12" w:space="0" w:color="auto"/>
            </w:tcBorders>
          </w:tcPr>
          <w:p w14:paraId="6D4E41A2" w14:textId="77777777" w:rsidR="00657F58" w:rsidRPr="000C1AEE" w:rsidRDefault="00657F58" w:rsidP="00657F5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sz w:val="24"/>
                <w:szCs w:val="24"/>
                <w:lang w:val="en-GB"/>
              </w:rPr>
              <w:t>IncF plasmid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6E38CCE6" w14:textId="4D323CCC" w:rsidR="00657F58" w:rsidRPr="000C1AEE" w:rsidRDefault="00657F58" w:rsidP="00657F5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color w:val="212529"/>
                <w:sz w:val="24"/>
                <w:szCs w:val="24"/>
              </w:rPr>
              <w:t>IncFIB(K)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141986DF" w14:textId="6178F512" w:rsidR="00657F58" w:rsidRPr="000C1AEE" w:rsidRDefault="009F70B2" w:rsidP="00657F5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95</w:t>
            </w:r>
            <w:r w:rsidR="00B0685C"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 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(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82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6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E41942" w:rsidRPr="000C1AEE" w14:paraId="3D78704F" w14:textId="77777777" w:rsidTr="00171E1F">
        <w:tc>
          <w:tcPr>
            <w:tcW w:w="3116" w:type="dxa"/>
          </w:tcPr>
          <w:p w14:paraId="2B796068" w14:textId="77777777" w:rsidR="00E41942" w:rsidRPr="000C1AEE" w:rsidRDefault="00E41942" w:rsidP="00E4194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A74352B" w14:textId="2A959423" w:rsidR="00E41942" w:rsidRPr="000C1AEE" w:rsidRDefault="00E41942" w:rsidP="00E4194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color w:val="212529"/>
                <w:sz w:val="24"/>
                <w:szCs w:val="24"/>
              </w:rPr>
              <w:t>IncFII(K)</w:t>
            </w:r>
          </w:p>
        </w:tc>
        <w:tc>
          <w:tcPr>
            <w:tcW w:w="3117" w:type="dxa"/>
            <w:vAlign w:val="center"/>
          </w:tcPr>
          <w:p w14:paraId="0728A617" w14:textId="1F67DD72" w:rsidR="00E41942" w:rsidRPr="000C1AEE" w:rsidRDefault="009F70B2" w:rsidP="00E4194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39 (3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70C92920" w14:textId="77777777" w:rsidTr="00171E1F">
        <w:tc>
          <w:tcPr>
            <w:tcW w:w="3116" w:type="dxa"/>
          </w:tcPr>
          <w:p w14:paraId="468F7DF9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09E09912" w14:textId="43DC39C4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FIA(HI1)</w:t>
            </w:r>
          </w:p>
        </w:tc>
        <w:tc>
          <w:tcPr>
            <w:tcW w:w="3117" w:type="dxa"/>
            <w:vAlign w:val="center"/>
          </w:tcPr>
          <w:p w14:paraId="085CF254" w14:textId="1B437F8B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8 (15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7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7031AAD7" w14:textId="77777777" w:rsidTr="00171E1F">
        <w:tc>
          <w:tcPr>
            <w:tcW w:w="3116" w:type="dxa"/>
          </w:tcPr>
          <w:p w14:paraId="0570464C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3F45945F" w14:textId="292EED0C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FIB(Mar)</w:t>
            </w:r>
          </w:p>
        </w:tc>
        <w:tc>
          <w:tcPr>
            <w:tcW w:w="3117" w:type="dxa"/>
            <w:vAlign w:val="center"/>
          </w:tcPr>
          <w:p w14:paraId="6B59D447" w14:textId="56316528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3 (1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1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6074E6AA" w14:textId="77777777" w:rsidTr="00171E1F">
        <w:tc>
          <w:tcPr>
            <w:tcW w:w="3116" w:type="dxa"/>
          </w:tcPr>
          <w:p w14:paraId="37A6C651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1412E4D3" w14:textId="31833914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FIA</w:t>
            </w:r>
          </w:p>
        </w:tc>
        <w:tc>
          <w:tcPr>
            <w:tcW w:w="3117" w:type="dxa"/>
            <w:vAlign w:val="center"/>
          </w:tcPr>
          <w:p w14:paraId="33E12C80" w14:textId="3C8DB0FC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8 (6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1A66B44A" w14:textId="77777777" w:rsidTr="00171E1F">
        <w:tc>
          <w:tcPr>
            <w:tcW w:w="3116" w:type="dxa"/>
          </w:tcPr>
          <w:p w14:paraId="6C0AA615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F9274F4" w14:textId="535387C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FIB(pKPHS1)</w:t>
            </w:r>
          </w:p>
        </w:tc>
        <w:tc>
          <w:tcPr>
            <w:tcW w:w="3117" w:type="dxa"/>
            <w:vAlign w:val="center"/>
          </w:tcPr>
          <w:p w14:paraId="609DA242" w14:textId="76EA75E6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5 (4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26A99466" w14:textId="77777777" w:rsidTr="00171E1F">
        <w:tc>
          <w:tcPr>
            <w:tcW w:w="3116" w:type="dxa"/>
          </w:tcPr>
          <w:p w14:paraId="7D2B8E0A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</w:tcPr>
          <w:p w14:paraId="0AF51DA2" w14:textId="78772D8A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574A">
              <w:rPr>
                <w:rFonts w:ascii="Times New Roman" w:hAnsi="Times New Roman"/>
                <w:sz w:val="24"/>
                <w:szCs w:val="24"/>
                <w:lang w:val="en-GB"/>
              </w:rPr>
              <w:t>IncFIB(pQil)</w:t>
            </w:r>
          </w:p>
        </w:tc>
        <w:tc>
          <w:tcPr>
            <w:tcW w:w="3117" w:type="dxa"/>
          </w:tcPr>
          <w:p w14:paraId="787E7709" w14:textId="48F3575D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3 (2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6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10FA62DC" w14:textId="77777777" w:rsidTr="00171E1F">
        <w:tc>
          <w:tcPr>
            <w:tcW w:w="3116" w:type="dxa"/>
          </w:tcPr>
          <w:p w14:paraId="27682895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1E9B30B" w14:textId="43575A3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FIA(pBK30683)</w:t>
            </w:r>
          </w:p>
        </w:tc>
        <w:tc>
          <w:tcPr>
            <w:tcW w:w="3117" w:type="dxa"/>
            <w:vAlign w:val="center"/>
          </w:tcPr>
          <w:p w14:paraId="5D86A1CF" w14:textId="45143EE4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 (0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7665D4AE" w14:textId="77777777" w:rsidTr="00171E1F">
        <w:trPr>
          <w:trHeight w:val="489"/>
        </w:trPr>
        <w:tc>
          <w:tcPr>
            <w:tcW w:w="3116" w:type="dxa"/>
          </w:tcPr>
          <w:p w14:paraId="16CAB093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</w:tcPr>
          <w:p w14:paraId="78E4AAE0" w14:textId="715B4D78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574A">
              <w:rPr>
                <w:rFonts w:ascii="Times New Roman" w:hAnsi="Times New Roman"/>
                <w:sz w:val="24"/>
                <w:szCs w:val="24"/>
                <w:lang w:val="en-GB"/>
              </w:rPr>
              <w:t>IncFII(pCTU2)</w:t>
            </w:r>
          </w:p>
        </w:tc>
        <w:tc>
          <w:tcPr>
            <w:tcW w:w="3117" w:type="dxa"/>
          </w:tcPr>
          <w:p w14:paraId="777C4B68" w14:textId="67D96424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 (0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6362423F" w14:textId="77777777" w:rsidTr="00171E1F">
        <w:trPr>
          <w:trHeight w:val="489"/>
        </w:trPr>
        <w:tc>
          <w:tcPr>
            <w:tcW w:w="3116" w:type="dxa"/>
          </w:tcPr>
          <w:p w14:paraId="175442F9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</w:tcPr>
          <w:p w14:paraId="169A04FB" w14:textId="4CA5D100" w:rsidR="00A24913" w:rsidRPr="002F574A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0685C">
              <w:rPr>
                <w:rFonts w:ascii="Times New Roman" w:hAnsi="Times New Roman"/>
                <w:sz w:val="24"/>
                <w:szCs w:val="24"/>
                <w:lang w:val="en-GB"/>
              </w:rPr>
              <w:t>IncFII(</w:t>
            </w:r>
            <w:proofErr w:type="gramEnd"/>
            <w:r w:rsidRPr="00B0685C">
              <w:rPr>
                <w:rFonts w:ascii="Times New Roman" w:hAnsi="Times New Roman"/>
                <w:sz w:val="24"/>
                <w:szCs w:val="24"/>
                <w:lang w:val="en-GB"/>
              </w:rPr>
              <w:t>Yp)</w:t>
            </w:r>
          </w:p>
        </w:tc>
        <w:tc>
          <w:tcPr>
            <w:tcW w:w="3117" w:type="dxa"/>
          </w:tcPr>
          <w:p w14:paraId="2DBDBF57" w14:textId="50397179" w:rsidR="00A24913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 (0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5C5BA978" w14:textId="77777777" w:rsidTr="00171E1F">
        <w:tc>
          <w:tcPr>
            <w:tcW w:w="3116" w:type="dxa"/>
          </w:tcPr>
          <w:p w14:paraId="5950ABEA" w14:textId="212E7C5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sz w:val="24"/>
                <w:szCs w:val="24"/>
                <w:lang w:val="en-GB"/>
              </w:rPr>
              <w:t>IncH plasmids</w:t>
            </w:r>
          </w:p>
        </w:tc>
        <w:tc>
          <w:tcPr>
            <w:tcW w:w="3117" w:type="dxa"/>
          </w:tcPr>
          <w:p w14:paraId="06E009B3" w14:textId="4CED6D5E" w:rsidR="00A24913" w:rsidRPr="000C1AEE" w:rsidRDefault="00A24913" w:rsidP="00A24913">
            <w:pPr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0C1AEE">
              <w:rPr>
                <w:rFonts w:ascii="Times New Roman" w:hAnsi="Times New Roman"/>
                <w:color w:val="212529"/>
                <w:sz w:val="24"/>
                <w:szCs w:val="24"/>
              </w:rPr>
              <w:t>IncHI1B</w:t>
            </w:r>
          </w:p>
        </w:tc>
        <w:tc>
          <w:tcPr>
            <w:tcW w:w="3117" w:type="dxa"/>
          </w:tcPr>
          <w:p w14:paraId="5BE0DBC3" w14:textId="463A88FE" w:rsidR="00A24913" w:rsidRPr="000C1AEE" w:rsidRDefault="00A24913" w:rsidP="00A24913">
            <w:pPr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6 (13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49C44431" w14:textId="77777777" w:rsidTr="00171E1F">
        <w:tc>
          <w:tcPr>
            <w:tcW w:w="3116" w:type="dxa"/>
          </w:tcPr>
          <w:p w14:paraId="0AA90ECF" w14:textId="67E455F9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574A">
              <w:rPr>
                <w:rFonts w:ascii="Times New Roman" w:hAnsi="Times New Roman"/>
                <w:sz w:val="24"/>
                <w:szCs w:val="24"/>
                <w:lang w:val="en-GB"/>
              </w:rPr>
              <w:t>Inc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lasmids</w:t>
            </w:r>
          </w:p>
        </w:tc>
        <w:tc>
          <w:tcPr>
            <w:tcW w:w="3117" w:type="dxa"/>
          </w:tcPr>
          <w:p w14:paraId="12A9BFF4" w14:textId="2C6D8C1E" w:rsidR="00A24913" w:rsidRPr="002F574A" w:rsidRDefault="00A24913" w:rsidP="00A24913">
            <w:pPr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IncR</w:t>
            </w:r>
          </w:p>
        </w:tc>
        <w:tc>
          <w:tcPr>
            <w:tcW w:w="3117" w:type="dxa"/>
          </w:tcPr>
          <w:p w14:paraId="1535BDEF" w14:textId="747D37B2" w:rsidR="00A24913" w:rsidRPr="00B0685C" w:rsidRDefault="00A24913" w:rsidP="00A24913">
            <w:pPr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42 (3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6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5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204DEE0C" w14:textId="77777777" w:rsidTr="00171E1F">
        <w:tc>
          <w:tcPr>
            <w:tcW w:w="3116" w:type="dxa"/>
          </w:tcPr>
          <w:p w14:paraId="79BF3957" w14:textId="59D8A42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sz w:val="24"/>
                <w:szCs w:val="24"/>
                <w:lang w:val="en-GB"/>
              </w:rPr>
              <w:t>IncX plasmids</w:t>
            </w:r>
          </w:p>
        </w:tc>
        <w:tc>
          <w:tcPr>
            <w:tcW w:w="3117" w:type="dxa"/>
          </w:tcPr>
          <w:p w14:paraId="3807C747" w14:textId="731021CB" w:rsidR="00A24913" w:rsidRPr="000C1AEE" w:rsidRDefault="00A24913" w:rsidP="00A24913">
            <w:pPr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0C1AEE">
              <w:rPr>
                <w:rFonts w:ascii="Times New Roman" w:hAnsi="Times New Roman"/>
                <w:color w:val="212529"/>
                <w:sz w:val="24"/>
                <w:szCs w:val="24"/>
              </w:rPr>
              <w:t>IncX3</w:t>
            </w:r>
          </w:p>
        </w:tc>
        <w:tc>
          <w:tcPr>
            <w:tcW w:w="3117" w:type="dxa"/>
          </w:tcPr>
          <w:p w14:paraId="1D74AE42" w14:textId="637165C0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2 (1.7%) </w:t>
            </w:r>
          </w:p>
        </w:tc>
      </w:tr>
      <w:tr w:rsidR="00A24913" w:rsidRPr="000C1AEE" w14:paraId="01B39190" w14:textId="77777777" w:rsidTr="00171E1F">
        <w:tc>
          <w:tcPr>
            <w:tcW w:w="3116" w:type="dxa"/>
          </w:tcPr>
          <w:p w14:paraId="3F7C67E4" w14:textId="22DD3E4C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sz w:val="24"/>
                <w:szCs w:val="24"/>
                <w:lang w:val="en-GB"/>
              </w:rPr>
              <w:t>IncY plasmids</w:t>
            </w:r>
          </w:p>
        </w:tc>
        <w:tc>
          <w:tcPr>
            <w:tcW w:w="3117" w:type="dxa"/>
          </w:tcPr>
          <w:p w14:paraId="22AA737E" w14:textId="64A1B9F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574A">
              <w:rPr>
                <w:rFonts w:ascii="Times New Roman" w:hAnsi="Times New Roman"/>
                <w:sz w:val="24"/>
                <w:szCs w:val="24"/>
                <w:lang w:val="en-GB"/>
              </w:rPr>
              <w:t>IncY</w:t>
            </w:r>
          </w:p>
        </w:tc>
        <w:tc>
          <w:tcPr>
            <w:tcW w:w="3117" w:type="dxa"/>
          </w:tcPr>
          <w:p w14:paraId="001D5E34" w14:textId="0DDF6D45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44 (3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8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29AFDACE" w14:textId="77777777" w:rsidTr="00171E1F">
        <w:tc>
          <w:tcPr>
            <w:tcW w:w="3116" w:type="dxa"/>
          </w:tcPr>
          <w:p w14:paraId="10FA3705" w14:textId="511D7B4D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1AEE">
              <w:rPr>
                <w:rFonts w:ascii="Times New Roman" w:hAnsi="Times New Roman"/>
                <w:sz w:val="24"/>
                <w:szCs w:val="24"/>
                <w:lang w:val="en-GB"/>
              </w:rPr>
              <w:t>Col plasmids</w:t>
            </w:r>
          </w:p>
        </w:tc>
        <w:tc>
          <w:tcPr>
            <w:tcW w:w="3117" w:type="dxa"/>
            <w:vAlign w:val="center"/>
          </w:tcPr>
          <w:p w14:paraId="6A1D82D2" w14:textId="22E6E2EF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Col440I</w:t>
            </w:r>
          </w:p>
        </w:tc>
        <w:tc>
          <w:tcPr>
            <w:tcW w:w="3117" w:type="dxa"/>
            <w:vAlign w:val="center"/>
          </w:tcPr>
          <w:p w14:paraId="0930A17C" w14:textId="3C5969D0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4 (1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2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2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1F973024" w14:textId="77777777" w:rsidTr="00171E1F">
        <w:tc>
          <w:tcPr>
            <w:tcW w:w="3116" w:type="dxa"/>
          </w:tcPr>
          <w:p w14:paraId="47637CFF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4EBF2BE9" w14:textId="6DF8B098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Col440II</w:t>
            </w:r>
          </w:p>
        </w:tc>
        <w:tc>
          <w:tcPr>
            <w:tcW w:w="3117" w:type="dxa"/>
            <w:vAlign w:val="center"/>
          </w:tcPr>
          <w:p w14:paraId="17046B5B" w14:textId="3F317BD9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4 (3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5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2BB5EAA6" w14:textId="77777777" w:rsidTr="00363C94">
        <w:tc>
          <w:tcPr>
            <w:tcW w:w="3116" w:type="dxa"/>
          </w:tcPr>
          <w:p w14:paraId="79D42704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5AE9BB10" w14:textId="5FE9D055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ColRNAI</w:t>
            </w:r>
          </w:p>
        </w:tc>
        <w:tc>
          <w:tcPr>
            <w:tcW w:w="3117" w:type="dxa"/>
          </w:tcPr>
          <w:p w14:paraId="53BA4355" w14:textId="211612F8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5 (4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A24913" w:rsidRPr="000C1AEE" w14:paraId="2D05F0CF" w14:textId="77777777" w:rsidTr="00363C94">
        <w:trPr>
          <w:trHeight w:val="360"/>
        </w:trPr>
        <w:tc>
          <w:tcPr>
            <w:tcW w:w="3116" w:type="dxa"/>
            <w:tcBorders>
              <w:bottom w:val="single" w:sz="12" w:space="0" w:color="auto"/>
            </w:tcBorders>
          </w:tcPr>
          <w:p w14:paraId="721FB76E" w14:textId="77777777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45CCE807" w14:textId="68BBCA2B" w:rsidR="00A24913" w:rsidRPr="000C1AEE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F574A">
              <w:rPr>
                <w:rFonts w:ascii="Times New Roman" w:hAnsi="Times New Roman"/>
                <w:color w:val="212529"/>
                <w:sz w:val="24"/>
                <w:szCs w:val="24"/>
              </w:rPr>
              <w:t>Col(pHAD28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60EE3220" w14:textId="19807D20" w:rsidR="00A24913" w:rsidRPr="00B0685C" w:rsidRDefault="00A24913" w:rsidP="00A24913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1 (0.</w:t>
            </w:r>
            <w:r w:rsidR="008A0BA5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0685C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</w:tbl>
    <w:p w14:paraId="1039C506" w14:textId="77777777" w:rsidR="007957F6" w:rsidRDefault="007957F6" w:rsidP="000C1AEE">
      <w:pPr>
        <w:spacing w:line="480" w:lineRule="auto"/>
        <w:jc w:val="both"/>
      </w:pPr>
    </w:p>
    <w:sectPr w:rsidR="007957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E97"/>
    <w:rsid w:val="000C1AEE"/>
    <w:rsid w:val="00171E1F"/>
    <w:rsid w:val="00197637"/>
    <w:rsid w:val="00202523"/>
    <w:rsid w:val="002075F6"/>
    <w:rsid w:val="002F574A"/>
    <w:rsid w:val="003067AA"/>
    <w:rsid w:val="00334775"/>
    <w:rsid w:val="00363C94"/>
    <w:rsid w:val="0037556C"/>
    <w:rsid w:val="003A3966"/>
    <w:rsid w:val="003C08DF"/>
    <w:rsid w:val="00586C59"/>
    <w:rsid w:val="00657F58"/>
    <w:rsid w:val="007957F6"/>
    <w:rsid w:val="008A0BA5"/>
    <w:rsid w:val="008D103B"/>
    <w:rsid w:val="00990E62"/>
    <w:rsid w:val="009F70B2"/>
    <w:rsid w:val="00A10E97"/>
    <w:rsid w:val="00A24913"/>
    <w:rsid w:val="00AF3466"/>
    <w:rsid w:val="00B0685C"/>
    <w:rsid w:val="00B120FF"/>
    <w:rsid w:val="00BC6FB0"/>
    <w:rsid w:val="00E41942"/>
    <w:rsid w:val="00EC5715"/>
    <w:rsid w:val="00F8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BCFB4"/>
  <w15:chartTrackingRefBased/>
  <w15:docId w15:val="{F7F37726-9242-4DA3-A408-E6490F75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9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5</Words>
  <Characters>513</Characters>
  <Application>Microsoft Office Word</Application>
  <DocSecurity>0</DocSecurity>
  <Lines>73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eth Erick</dc:creator>
  <cp:keywords/>
  <dc:description/>
  <cp:lastModifiedBy>Magreth Erick</cp:lastModifiedBy>
  <cp:revision>10</cp:revision>
  <dcterms:created xsi:type="dcterms:W3CDTF">2024-08-05T09:47:00Z</dcterms:created>
  <dcterms:modified xsi:type="dcterms:W3CDTF">2024-10-2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2d901-2f6c-4f91-b266-50ffd1ef6447</vt:lpwstr>
  </property>
</Properties>
</file>